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623" w:rsidRPr="009206F0" w:rsidRDefault="00E76623" w:rsidP="00E76623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page" w:horzAnchor="page" w:tblpX="2269" w:tblpY="3601"/>
        <w:tblW w:w="0" w:type="auto"/>
        <w:tblLook w:val="00A0" w:firstRow="1" w:lastRow="0" w:firstColumn="1" w:lastColumn="0" w:noHBand="0" w:noVBand="0"/>
      </w:tblPr>
      <w:tblGrid>
        <w:gridCol w:w="2378"/>
        <w:gridCol w:w="2177"/>
        <w:gridCol w:w="1670"/>
      </w:tblGrid>
      <w:tr w:rsidR="00E76623" w:rsidRPr="006C17D4" w:rsidTr="00E76623"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Genus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Description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:rsidR="00E76623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 xml:space="preserve">Total </w:t>
            </w:r>
          </w:p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70 </w:t>
            </w:r>
            <w:r w:rsidRPr="006C17D4">
              <w:rPr>
                <w:rFonts w:ascii="Arial" w:hAnsi="Arial" w:cs="Arial"/>
              </w:rPr>
              <w:t>562)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Succinivibrio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O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 </w:t>
            </w:r>
            <w:r w:rsidRPr="006C17D4">
              <w:rPr>
                <w:rFonts w:ascii="Arial" w:hAnsi="Arial" w:cs="Arial"/>
              </w:rPr>
              <w:t>961</w:t>
            </w:r>
          </w:p>
        </w:tc>
      </w:tr>
      <w:tr w:rsidR="00E76623" w:rsidRPr="006C17D4" w:rsidTr="00E76623"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Oenococcu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 </w:t>
            </w:r>
            <w:r w:rsidRPr="006C17D4">
              <w:rPr>
                <w:rFonts w:ascii="Arial" w:hAnsi="Arial" w:cs="Arial"/>
              </w:rPr>
              <w:t>027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Paralactobacillus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tabs>
                <w:tab w:val="center" w:pos="1164"/>
              </w:tabs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 </w:t>
            </w:r>
            <w:r w:rsidRPr="006C17D4">
              <w:rPr>
                <w:rFonts w:ascii="Arial" w:hAnsi="Arial" w:cs="Arial"/>
              </w:rPr>
              <w:t>218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Bowmanella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 </w:t>
            </w:r>
            <w:r w:rsidRPr="006C17D4">
              <w:rPr>
                <w:rFonts w:ascii="Arial" w:hAnsi="Arial" w:cs="Arial"/>
              </w:rPr>
              <w:t>106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Bifidobacterium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6C17D4">
              <w:rPr>
                <w:rFonts w:ascii="Arial" w:hAnsi="Arial" w:cs="Arial"/>
              </w:rPr>
              <w:t>811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Enterobacter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Pr="006C17D4">
              <w:rPr>
                <w:rFonts w:ascii="Arial" w:hAnsi="Arial" w:cs="Arial"/>
              </w:rPr>
              <w:t>529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Laribacter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699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Klebsiella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601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Rummeliibacillus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590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Atopobacter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436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r w:rsidRPr="006C17D4">
              <w:rPr>
                <w:rFonts w:ascii="Arial" w:hAnsi="Arial" w:cs="Arial"/>
                <w:i/>
              </w:rPr>
              <w:t>Escherichia/</w:t>
            </w:r>
            <w:proofErr w:type="spellStart"/>
            <w:r w:rsidRPr="006C17D4">
              <w:rPr>
                <w:rFonts w:ascii="Arial" w:hAnsi="Arial" w:cs="Arial"/>
                <w:i/>
              </w:rPr>
              <w:t>Shigella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286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Citrobacter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153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Pantoea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92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r w:rsidRPr="006C17D4">
              <w:rPr>
                <w:rFonts w:ascii="Arial" w:hAnsi="Arial" w:cs="Arial"/>
                <w:i/>
              </w:rPr>
              <w:t>Lactobacillus</w:t>
            </w:r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55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Kluyvera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23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proofErr w:type="spellStart"/>
            <w:r w:rsidRPr="006C17D4">
              <w:rPr>
                <w:rFonts w:ascii="Arial" w:hAnsi="Arial" w:cs="Arial"/>
                <w:i/>
              </w:rPr>
              <w:t>Cronobacter</w:t>
            </w:r>
            <w:proofErr w:type="spellEnd"/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21</w:t>
            </w:r>
          </w:p>
        </w:tc>
      </w:tr>
      <w:tr w:rsidR="00E76623" w:rsidRPr="006C17D4" w:rsidTr="00E76623">
        <w:tc>
          <w:tcPr>
            <w:tcW w:w="2378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  <w:i/>
              </w:rPr>
            </w:pPr>
            <w:r w:rsidRPr="006C17D4">
              <w:rPr>
                <w:rFonts w:ascii="Arial" w:hAnsi="Arial" w:cs="Arial"/>
                <w:i/>
              </w:rPr>
              <w:t>Pseudomonas</w:t>
            </w:r>
          </w:p>
        </w:tc>
        <w:tc>
          <w:tcPr>
            <w:tcW w:w="2177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F</w:t>
            </w:r>
          </w:p>
        </w:tc>
        <w:tc>
          <w:tcPr>
            <w:tcW w:w="1670" w:type="dxa"/>
            <w:shd w:val="clear" w:color="auto" w:fill="auto"/>
          </w:tcPr>
          <w:p w:rsidR="00E76623" w:rsidRPr="006C17D4" w:rsidRDefault="00E76623" w:rsidP="00E76623">
            <w:pPr>
              <w:rPr>
                <w:rFonts w:ascii="Arial" w:hAnsi="Arial" w:cs="Arial"/>
              </w:rPr>
            </w:pPr>
            <w:r w:rsidRPr="006C17D4">
              <w:rPr>
                <w:rFonts w:ascii="Arial" w:hAnsi="Arial" w:cs="Arial"/>
              </w:rPr>
              <w:t>13</w:t>
            </w:r>
          </w:p>
        </w:tc>
      </w:tr>
    </w:tbl>
    <w:p w:rsidR="00195BFB" w:rsidRDefault="00195BFB"/>
    <w:sectPr w:rsidR="00195BFB" w:rsidSect="00776F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623"/>
    <w:rsid w:val="00195BFB"/>
    <w:rsid w:val="00776F5F"/>
    <w:rsid w:val="008D634E"/>
    <w:rsid w:val="00AF1995"/>
    <w:rsid w:val="00E7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62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62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Company>Indiana University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2</cp:revision>
  <dcterms:created xsi:type="dcterms:W3CDTF">2012-02-17T16:47:00Z</dcterms:created>
  <dcterms:modified xsi:type="dcterms:W3CDTF">2012-02-17T16:47:00Z</dcterms:modified>
</cp:coreProperties>
</file>